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262" w:rsidRDefault="003E3773" w:rsidP="00AB6262">
      <w:pPr>
        <w:pStyle w:val="EndNoteBibliography"/>
        <w:spacing w:line="48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Additional file 1: </w:t>
      </w:r>
      <w:r w:rsidR="00AB6262">
        <w:rPr>
          <w:rFonts w:asciiTheme="minorHAnsi" w:hAnsiTheme="minorHAnsi" w:cstheme="minorHAnsi"/>
          <w:lang w:val="en-GB"/>
        </w:rPr>
        <w:t xml:space="preserve">Figure </w:t>
      </w:r>
      <w:r w:rsidR="00031196">
        <w:rPr>
          <w:rFonts w:asciiTheme="minorHAnsi" w:hAnsiTheme="minorHAnsi" w:cstheme="minorHAnsi"/>
          <w:lang w:val="en-GB"/>
        </w:rPr>
        <w:t>S</w:t>
      </w:r>
      <w:r w:rsidR="00AB6262">
        <w:rPr>
          <w:rFonts w:asciiTheme="minorHAnsi" w:hAnsiTheme="minorHAnsi" w:cstheme="minorHAnsi"/>
          <w:lang w:val="en-GB"/>
        </w:rPr>
        <w:t xml:space="preserve">1. </w:t>
      </w:r>
      <w:bookmarkStart w:id="0" w:name="_GoBack"/>
      <w:r w:rsidR="00AB6262" w:rsidRPr="00BB78F5">
        <w:rPr>
          <w:rFonts w:asciiTheme="minorHAnsi" w:hAnsiTheme="minorHAnsi" w:cstheme="minorHAnsi"/>
          <w:lang w:val="en-GB"/>
        </w:rPr>
        <w:t>Distribution of patient deaths according to thei</w:t>
      </w:r>
      <w:r w:rsidR="00F1270A">
        <w:rPr>
          <w:rFonts w:asciiTheme="minorHAnsi" w:hAnsiTheme="minorHAnsi" w:cstheme="minorHAnsi"/>
          <w:lang w:val="en-GB"/>
        </w:rPr>
        <w:t>r attribution to sepsis episode defined by different sepsis definitions</w:t>
      </w:r>
      <w:r w:rsidR="00AB6262" w:rsidRPr="00BB78F5">
        <w:rPr>
          <w:rFonts w:asciiTheme="minorHAnsi" w:hAnsiTheme="minorHAnsi" w:cstheme="minorHAnsi"/>
          <w:lang w:val="en-GB"/>
        </w:rPr>
        <w:t xml:space="preserve"> </w:t>
      </w:r>
      <w:bookmarkEnd w:id="0"/>
    </w:p>
    <w:p w:rsidR="00AB6262" w:rsidRDefault="00AB6262" w:rsidP="00AB6262">
      <w:pPr>
        <w:pStyle w:val="EndNoteBibliography"/>
        <w:spacing w:line="480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IN" w:eastAsia="en-IN"/>
        </w:rPr>
        <w:drawing>
          <wp:inline distT="0" distB="0" distL="0" distR="0">
            <wp:extent cx="5731510" cy="3223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6262" w:rsidRDefault="00AB6262" w:rsidP="00AB6262">
      <w:pPr>
        <w:pStyle w:val="EndNoteBibliography"/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BB78F5">
        <w:rPr>
          <w:rFonts w:asciiTheme="minorHAnsi" w:hAnsiTheme="minorHAnsi" w:cstheme="minorHAnsi"/>
          <w:lang w:val="en-GB"/>
        </w:rPr>
        <w:t>(A) Patients fulfilling SIRS criteria; (B) Patients fulfilling qSOFA criteria.</w:t>
      </w:r>
    </w:p>
    <w:p w:rsidR="00CC29E9" w:rsidRDefault="003E3773"/>
    <w:sectPr w:rsidR="00CC29E9" w:rsidSect="0003119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507" w:rsidRDefault="00A24507">
      <w:pPr>
        <w:spacing w:after="0" w:line="240" w:lineRule="auto"/>
      </w:pPr>
      <w:r>
        <w:separator/>
      </w:r>
    </w:p>
  </w:endnote>
  <w:endnote w:type="continuationSeparator" w:id="0">
    <w:p w:rsidR="00A24507" w:rsidRDefault="00A24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3938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48F9" w:rsidRDefault="00BB5021">
        <w:pPr>
          <w:pStyle w:val="Footer"/>
          <w:jc w:val="right"/>
        </w:pPr>
        <w:r>
          <w:fldChar w:fldCharType="begin"/>
        </w:r>
        <w:r w:rsidR="00AB6262">
          <w:instrText xml:space="preserve"> PAGE   \* MERGEFORMAT </w:instrText>
        </w:r>
        <w:r>
          <w:fldChar w:fldCharType="separate"/>
        </w:r>
        <w:r w:rsidR="003E37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48F9" w:rsidRDefault="003E37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507" w:rsidRDefault="00A24507">
      <w:pPr>
        <w:spacing w:after="0" w:line="240" w:lineRule="auto"/>
      </w:pPr>
      <w:r>
        <w:separator/>
      </w:r>
    </w:p>
  </w:footnote>
  <w:footnote w:type="continuationSeparator" w:id="0">
    <w:p w:rsidR="00A24507" w:rsidRDefault="00A24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0761" w:rsidRDefault="003E377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B6262"/>
    <w:rsid w:val="00031196"/>
    <w:rsid w:val="000654F2"/>
    <w:rsid w:val="001409BE"/>
    <w:rsid w:val="001A7402"/>
    <w:rsid w:val="001C45C9"/>
    <w:rsid w:val="002B3D6A"/>
    <w:rsid w:val="002C49E0"/>
    <w:rsid w:val="00335D53"/>
    <w:rsid w:val="00380276"/>
    <w:rsid w:val="003B2C05"/>
    <w:rsid w:val="003E3773"/>
    <w:rsid w:val="004160A1"/>
    <w:rsid w:val="0044110B"/>
    <w:rsid w:val="00451397"/>
    <w:rsid w:val="004A7658"/>
    <w:rsid w:val="004F401D"/>
    <w:rsid w:val="00514E9D"/>
    <w:rsid w:val="0052035F"/>
    <w:rsid w:val="0061425F"/>
    <w:rsid w:val="00707F99"/>
    <w:rsid w:val="007336BB"/>
    <w:rsid w:val="00860E2F"/>
    <w:rsid w:val="00997DAA"/>
    <w:rsid w:val="00A24507"/>
    <w:rsid w:val="00A40C1C"/>
    <w:rsid w:val="00AB6262"/>
    <w:rsid w:val="00AD011C"/>
    <w:rsid w:val="00B15165"/>
    <w:rsid w:val="00B32036"/>
    <w:rsid w:val="00B70539"/>
    <w:rsid w:val="00BA24DF"/>
    <w:rsid w:val="00BB5021"/>
    <w:rsid w:val="00C05591"/>
    <w:rsid w:val="00D45EE6"/>
    <w:rsid w:val="00DE7E35"/>
    <w:rsid w:val="00E56AE0"/>
    <w:rsid w:val="00E64B20"/>
    <w:rsid w:val="00EA5DDC"/>
    <w:rsid w:val="00F1270A"/>
    <w:rsid w:val="00F57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26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B62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6262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B6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26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B6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26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B6262"/>
  </w:style>
  <w:style w:type="paragraph" w:styleId="BalloonText">
    <w:name w:val="Balloon Text"/>
    <w:basedOn w:val="Normal"/>
    <w:link w:val="BalloonTextChar"/>
    <w:uiPriority w:val="99"/>
    <w:semiHidden/>
    <w:unhideWhenUsed/>
    <w:rsid w:val="000311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1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s Szakmany</dc:creator>
  <cp:keywords/>
  <dc:description/>
  <cp:lastModifiedBy>0014777</cp:lastModifiedBy>
  <cp:revision>4</cp:revision>
  <dcterms:created xsi:type="dcterms:W3CDTF">2018-09-29T09:13:00Z</dcterms:created>
  <dcterms:modified xsi:type="dcterms:W3CDTF">2018-10-04T15:19:00Z</dcterms:modified>
</cp:coreProperties>
</file>